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3DA44" w14:textId="6B6DBFFD" w:rsidR="00B115BF" w:rsidRDefault="00B115BF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B115B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3</w:t>
      </w:r>
      <w:r w:rsidRPr="00B115B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The logistic regression results for the most relevant disease pairs.</w:t>
      </w:r>
    </w:p>
    <w:p w14:paraId="6918BEB2" w14:textId="77777777" w:rsidR="00B115BF" w:rsidRDefault="00B115BF"/>
    <w:tbl>
      <w:tblPr>
        <w:tblW w:w="823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3"/>
        <w:gridCol w:w="2897"/>
        <w:gridCol w:w="2489"/>
        <w:gridCol w:w="1017"/>
      </w:tblGrid>
      <w:tr w:rsidR="00B115BF" w:rsidRPr="00260899" w14:paraId="6820A1FB" w14:textId="77777777" w:rsidTr="00A852B7">
        <w:trPr>
          <w:trHeight w:val="324"/>
        </w:trPr>
        <w:tc>
          <w:tcPr>
            <w:tcW w:w="1833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530C4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ease</w:t>
            </w:r>
          </w:p>
        </w:tc>
        <w:tc>
          <w:tcPr>
            <w:tcW w:w="28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C7BB6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st relevant disease</w:t>
            </w:r>
          </w:p>
        </w:tc>
        <w:tc>
          <w:tcPr>
            <w:tcW w:w="2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2E1E8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16FF4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B115BF" w:rsidRPr="00260899" w14:paraId="08D4A916" w14:textId="77777777" w:rsidTr="00A852B7">
        <w:trPr>
          <w:trHeight w:val="324"/>
        </w:trPr>
        <w:tc>
          <w:tcPr>
            <w:tcW w:w="183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2F8D1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thma</w:t>
            </w:r>
          </w:p>
        </w:tc>
        <w:tc>
          <w:tcPr>
            <w:tcW w:w="28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05392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B</w:t>
            </w:r>
          </w:p>
        </w:tc>
        <w:tc>
          <w:tcPr>
            <w:tcW w:w="24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30C97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5(4.37,7.83)</w:t>
            </w:r>
          </w:p>
        </w:tc>
        <w:tc>
          <w:tcPr>
            <w:tcW w:w="10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6BCC5" w14:textId="77777777" w:rsidR="00B115BF" w:rsidRPr="00260899" w:rsidRDefault="00B115BF" w:rsidP="00A852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B115BF" w:rsidRPr="00260899" w14:paraId="5C6CEA2F" w14:textId="77777777" w:rsidTr="00A852B7">
        <w:trPr>
          <w:trHeight w:val="324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61676A76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emia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576C16EB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V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68B81E58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3(2.19,15.84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A710229" w14:textId="77777777" w:rsidR="00B115BF" w:rsidRPr="00260899" w:rsidRDefault="00B115BF" w:rsidP="00A852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B115BF" w:rsidRPr="00260899" w14:paraId="3FBD408B" w14:textId="77777777" w:rsidTr="00A852B7">
        <w:trPr>
          <w:trHeight w:val="324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596100B0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thritis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79644430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teoporosis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1698E6FE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7(5.23,7.55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2E25400" w14:textId="77777777" w:rsidR="00B115BF" w:rsidRPr="00260899" w:rsidRDefault="00B115BF" w:rsidP="00A852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B115BF" w:rsidRPr="00260899" w14:paraId="300BB6F4" w14:textId="77777777" w:rsidTr="00A852B7">
        <w:trPr>
          <w:trHeight w:val="324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5A61E558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F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78A8516F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6C4901D0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26(17.20,28.79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7D77762" w14:textId="77777777" w:rsidR="00B115BF" w:rsidRPr="00260899" w:rsidRDefault="00B115BF" w:rsidP="00A852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B115BF" w:rsidRPr="00260899" w14:paraId="4A6AC275" w14:textId="77777777" w:rsidTr="00A852B7">
        <w:trPr>
          <w:trHeight w:val="324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4C768C00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7AE5C246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gina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5B5AF54F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24(27.57,45.11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B81B788" w14:textId="77777777" w:rsidR="00B115BF" w:rsidRPr="00260899" w:rsidRDefault="00B115BF" w:rsidP="00A852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B115BF" w:rsidRPr="00260899" w14:paraId="16EE6B07" w14:textId="77777777" w:rsidTr="00A852B7">
        <w:trPr>
          <w:trHeight w:val="324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7CB2EB7A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gina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77009384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6C2813E1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24(27.57,45.12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88F925A" w14:textId="77777777" w:rsidR="00B115BF" w:rsidRPr="00260899" w:rsidRDefault="00B115BF" w:rsidP="00A852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B115BF" w:rsidRPr="00260899" w14:paraId="24FA86BE" w14:textId="77777777" w:rsidTr="00A852B7">
        <w:trPr>
          <w:trHeight w:val="324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538CA756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55FC6622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4EE702AA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92(29.93,48.12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F5E0535" w14:textId="77777777" w:rsidR="00B115BF" w:rsidRPr="00260899" w:rsidRDefault="00B115BF" w:rsidP="00A852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B115BF" w:rsidRPr="00260899" w14:paraId="3A779B0A" w14:textId="77777777" w:rsidTr="00A852B7">
        <w:trPr>
          <w:trHeight w:val="324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3A0FDB40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0D5AF0E2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74D7BE47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21(5.83,794.00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3ABA221" w14:textId="77777777" w:rsidR="00B115BF" w:rsidRPr="00260899" w:rsidRDefault="00B115BF" w:rsidP="00A852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115BF" w:rsidRPr="00260899" w14:paraId="2C7A87BF" w14:textId="77777777" w:rsidTr="00A852B7">
        <w:trPr>
          <w:trHeight w:val="324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19839A50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physema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68C3B412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36DFFB8B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4(4.06,9.56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9C1D7A4" w14:textId="77777777" w:rsidR="00B115BF" w:rsidRPr="00260899" w:rsidRDefault="00B115BF" w:rsidP="00A852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B115BF" w:rsidRPr="00260899" w14:paraId="5F1C79E7" w14:textId="77777777" w:rsidTr="00A852B7">
        <w:trPr>
          <w:trHeight w:val="324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73B663B4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D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371BEEDF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gina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45A7ABDD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0(2.76,4.66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C7928BB" w14:textId="77777777" w:rsidR="00B115BF" w:rsidRPr="00260899" w:rsidRDefault="00B115BF" w:rsidP="00A852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B115BF" w:rsidRPr="00260899" w14:paraId="061CAEAC" w14:textId="77777777" w:rsidTr="00A852B7">
        <w:trPr>
          <w:trHeight w:val="324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627D894E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B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05094EE1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L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5123C389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8(2.43,13.43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41148A4" w14:textId="77777777" w:rsidR="00B115BF" w:rsidRPr="00260899" w:rsidRDefault="00B115BF" w:rsidP="00A852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B115BF" w:rsidRPr="00260899" w14:paraId="0BE7D068" w14:textId="77777777" w:rsidTr="00A852B7">
        <w:trPr>
          <w:trHeight w:val="324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1565AFF7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791C4209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4C1E5306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36(2.88,69.23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263DB7B" w14:textId="77777777" w:rsidR="00B115BF" w:rsidRPr="00260899" w:rsidRDefault="00B115BF" w:rsidP="00A852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</w:tr>
      <w:tr w:rsidR="00B115BF" w:rsidRPr="00260899" w14:paraId="4A660FF2" w14:textId="77777777" w:rsidTr="00A852B7">
        <w:trPr>
          <w:trHeight w:val="324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5732EDA3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teoporosis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57D36778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D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64355DF4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5(3.09,4.77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E62410A" w14:textId="77777777" w:rsidR="00B115BF" w:rsidRPr="00260899" w:rsidRDefault="00B115BF" w:rsidP="00A852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B115BF" w:rsidRPr="00260899" w14:paraId="0C71B296" w14:textId="77777777" w:rsidTr="00A852B7">
        <w:trPr>
          <w:trHeight w:val="324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487EA5BC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eruricemia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3DA8E993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141582CC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4(2.70,7.94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8479026" w14:textId="77777777" w:rsidR="00B115BF" w:rsidRPr="00260899" w:rsidRDefault="00B115BF" w:rsidP="00A852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B115BF" w:rsidRPr="00260899" w14:paraId="36097C37" w14:textId="77777777" w:rsidTr="00A852B7">
        <w:trPr>
          <w:trHeight w:val="324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00DCE17D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34C32658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3DA2BEB5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21(5.83,794.00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77B08B3" w14:textId="77777777" w:rsidR="00B115BF" w:rsidRPr="00260899" w:rsidRDefault="00B115BF" w:rsidP="00A852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B115BF" w:rsidRPr="00260899" w14:paraId="6F05D24E" w14:textId="77777777" w:rsidTr="00A852B7">
        <w:trPr>
          <w:trHeight w:val="324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24EF24DF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05663F27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3E91813A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98(10.12,32.90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F17618A" w14:textId="77777777" w:rsidR="00B115BF" w:rsidRPr="00260899" w:rsidRDefault="00B115BF" w:rsidP="00A852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B115BF" w:rsidRPr="00260899" w14:paraId="5D9FD871" w14:textId="77777777" w:rsidTr="00A852B7">
        <w:trPr>
          <w:trHeight w:val="324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4D61FF2F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438789DD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41C0AA51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93(7.87,44.08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752C6C3" w14:textId="77777777" w:rsidR="00B115BF" w:rsidRPr="00260899" w:rsidRDefault="00B115BF" w:rsidP="00A852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B115BF" w:rsidRPr="00260899" w14:paraId="50BE057B" w14:textId="77777777" w:rsidTr="00A852B7">
        <w:trPr>
          <w:trHeight w:val="324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583F4A54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FLD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0F136C35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772AF21C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07(2.14,54.15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597199A" w14:textId="77777777" w:rsidR="00B115BF" w:rsidRPr="00260899" w:rsidRDefault="00B115BF" w:rsidP="00A852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7</w:t>
            </w:r>
          </w:p>
        </w:tc>
      </w:tr>
      <w:tr w:rsidR="00B115BF" w:rsidRPr="00260899" w14:paraId="434F8DB8" w14:textId="77777777" w:rsidTr="00A852B7">
        <w:trPr>
          <w:trHeight w:val="324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24E5260A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05F105C2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CV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0A7698D4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5(5.32,10.20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2D1BD15" w14:textId="77777777" w:rsidR="00B115BF" w:rsidRPr="00260899" w:rsidRDefault="00B115BF" w:rsidP="00A852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B115BF" w:rsidRPr="00260899" w14:paraId="254BECC0" w14:textId="77777777" w:rsidTr="00A852B7">
        <w:trPr>
          <w:trHeight w:val="324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5DFCA370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BV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4016D721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V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4747E5DA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65(8.54,36.26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C49C65F" w14:textId="77777777" w:rsidR="00B115BF" w:rsidRPr="00260899" w:rsidRDefault="00B115BF" w:rsidP="00A852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B115BF" w:rsidRPr="00260899" w14:paraId="4DD29494" w14:textId="77777777" w:rsidTr="00A852B7">
        <w:trPr>
          <w:trHeight w:val="324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6CC64B1A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CV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0E3C1DFB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V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3356F1A3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12(4.53,52.74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980D0AF" w14:textId="77777777" w:rsidR="00B115BF" w:rsidRPr="00260899" w:rsidRDefault="00B115BF" w:rsidP="00A852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B115BF" w:rsidRPr="00260899" w14:paraId="165356AA" w14:textId="77777777" w:rsidTr="00A852B7">
        <w:trPr>
          <w:trHeight w:val="324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229AC4CA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L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267C36C0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064D3487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1(2.65,12.27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AE4CB2D" w14:textId="77777777" w:rsidR="00B115BF" w:rsidRPr="00260899" w:rsidRDefault="00B115BF" w:rsidP="00A852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B115BF" w:rsidRPr="00260899" w14:paraId="345F1819" w14:textId="77777777" w:rsidTr="00A852B7">
        <w:trPr>
          <w:trHeight w:val="324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16307F04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V</w:t>
            </w:r>
          </w:p>
        </w:tc>
        <w:tc>
          <w:tcPr>
            <w:tcW w:w="2897" w:type="dxa"/>
            <w:shd w:val="clear" w:color="auto" w:fill="auto"/>
            <w:noWrap/>
            <w:vAlign w:val="center"/>
            <w:hideMark/>
          </w:tcPr>
          <w:p w14:paraId="5D858C53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67653E1E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29(5.76,55.66)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20CE94E" w14:textId="77777777" w:rsidR="00B115BF" w:rsidRPr="00260899" w:rsidRDefault="00B115BF" w:rsidP="00A852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B115BF" w:rsidRPr="00260899" w14:paraId="22AD2E7C" w14:textId="77777777" w:rsidTr="00A852B7">
        <w:trPr>
          <w:trHeight w:val="324"/>
        </w:trPr>
        <w:tc>
          <w:tcPr>
            <w:tcW w:w="183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2C4ADA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28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4069E2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24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2AD107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98(10.12,32.90)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A1CFC9" w14:textId="77777777" w:rsidR="00B115BF" w:rsidRPr="00260899" w:rsidRDefault="00B115BF" w:rsidP="00A852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B115BF" w:rsidRPr="00260899" w14:paraId="35665C68" w14:textId="77777777" w:rsidTr="00A852B7">
        <w:trPr>
          <w:trHeight w:val="324"/>
        </w:trPr>
        <w:tc>
          <w:tcPr>
            <w:tcW w:w="183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D0411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KD</w:t>
            </w:r>
          </w:p>
        </w:tc>
        <w:tc>
          <w:tcPr>
            <w:tcW w:w="289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1E2C9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48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5EDFF" w14:textId="77777777" w:rsidR="00B115BF" w:rsidRPr="00260899" w:rsidRDefault="00B115BF" w:rsidP="00A852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3(4.55,6.03)</w:t>
            </w:r>
          </w:p>
        </w:tc>
        <w:tc>
          <w:tcPr>
            <w:tcW w:w="10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8133A" w14:textId="77777777" w:rsidR="00B115BF" w:rsidRPr="00260899" w:rsidRDefault="00B115BF" w:rsidP="00A852B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6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</w:tbl>
    <w:p w14:paraId="46C44058" w14:textId="77777777" w:rsidR="00B115BF" w:rsidRDefault="00B115BF">
      <w:pPr>
        <w:rPr>
          <w:rFonts w:hint="eastAsia"/>
        </w:rPr>
      </w:pPr>
    </w:p>
    <w:sectPr w:rsidR="00B115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97150" w14:textId="77777777" w:rsidR="006A3021" w:rsidRDefault="006A3021" w:rsidP="00260899">
      <w:r>
        <w:separator/>
      </w:r>
    </w:p>
  </w:endnote>
  <w:endnote w:type="continuationSeparator" w:id="0">
    <w:p w14:paraId="4B895E00" w14:textId="77777777" w:rsidR="006A3021" w:rsidRDefault="006A3021" w:rsidP="00260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38A57" w14:textId="77777777" w:rsidR="006A3021" w:rsidRDefault="006A3021" w:rsidP="00260899">
      <w:r>
        <w:separator/>
      </w:r>
    </w:p>
  </w:footnote>
  <w:footnote w:type="continuationSeparator" w:id="0">
    <w:p w14:paraId="6EECF002" w14:textId="77777777" w:rsidR="006A3021" w:rsidRDefault="006A3021" w:rsidP="002608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1DE"/>
    <w:rsid w:val="00260899"/>
    <w:rsid w:val="006A3021"/>
    <w:rsid w:val="009F3392"/>
    <w:rsid w:val="00AD4CC5"/>
    <w:rsid w:val="00B115BF"/>
    <w:rsid w:val="00BD557A"/>
    <w:rsid w:val="00C94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CEE85D"/>
  <w15:chartTrackingRefBased/>
  <w15:docId w15:val="{7E56F09F-47B5-4417-8455-BEB210DC3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08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08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08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08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4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郢 高</dc:creator>
  <cp:keywords/>
  <dc:description/>
  <cp:lastModifiedBy>郢 高</cp:lastModifiedBy>
  <cp:revision>6</cp:revision>
  <dcterms:created xsi:type="dcterms:W3CDTF">2023-12-06T17:05:00Z</dcterms:created>
  <dcterms:modified xsi:type="dcterms:W3CDTF">2024-03-03T17:20:00Z</dcterms:modified>
</cp:coreProperties>
</file>